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681" w:rsidRDefault="00056681"/>
    <w:p w:rsidR="008415C5" w:rsidRDefault="00056681" w:rsidP="00056681">
      <w:pPr>
        <w:tabs>
          <w:tab w:val="left" w:pos="1380"/>
        </w:tabs>
        <w:jc w:val="center"/>
      </w:pPr>
      <w:r w:rsidRPr="00056681">
        <w:rPr>
          <w:noProof/>
        </w:rPr>
        <w:drawing>
          <wp:inline distT="0" distB="0" distL="0" distR="0">
            <wp:extent cx="5943600" cy="5122228"/>
            <wp:effectExtent l="0" t="0" r="0" b="0"/>
            <wp:docPr id="1" name="Picture 1" descr="F:\Manuscript_M213_Comparative Genomics\Manuscript_Environmental Microbiology Version I\Fig. 12_Prophage region1_PHAST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anuscript_M213_Comparative Genomics\Manuscript_Environmental Microbiology Version I\Fig. 12_Prophage region1_PHAST Analysi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2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B7D" w:rsidRPr="00107B7D" w:rsidRDefault="00107B7D" w:rsidP="00056681">
      <w:pPr>
        <w:tabs>
          <w:tab w:val="left" w:pos="1380"/>
        </w:tabs>
        <w:jc w:val="center"/>
        <w:rPr>
          <w:rFonts w:ascii="Times New Roman" w:hAnsi="Times New Roman" w:cs="Times New Roman"/>
          <w:sz w:val="24"/>
        </w:rPr>
      </w:pPr>
    </w:p>
    <w:p w:rsidR="00107B7D" w:rsidRPr="00107B7D" w:rsidRDefault="00107B7D" w:rsidP="009C1D88">
      <w:pPr>
        <w:tabs>
          <w:tab w:val="left" w:pos="138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S</w:t>
      </w:r>
      <w:r w:rsidR="003520E4">
        <w:rPr>
          <w:rFonts w:ascii="Times New Roman" w:hAnsi="Times New Roman" w:cs="Times New Roman"/>
          <w:b/>
          <w:sz w:val="24"/>
        </w:rPr>
        <w:t>4</w:t>
      </w:r>
      <w:r w:rsidR="00A76F39">
        <w:rPr>
          <w:rFonts w:ascii="Times New Roman" w:hAnsi="Times New Roman" w:cs="Times New Roman"/>
          <w:b/>
          <w:sz w:val="24"/>
        </w:rPr>
        <w:t xml:space="preserve"> Fig</w:t>
      </w:r>
      <w:r w:rsidRPr="00107B7D">
        <w:rPr>
          <w:rFonts w:ascii="Times New Roman" w:hAnsi="Times New Roman" w:cs="Times New Roman"/>
          <w:b/>
          <w:sz w:val="24"/>
        </w:rPr>
        <w:t>.</w:t>
      </w:r>
      <w:r w:rsidRPr="00107B7D">
        <w:rPr>
          <w:rFonts w:ascii="Times New Roman" w:hAnsi="Times New Roman" w:cs="Times New Roman"/>
          <w:sz w:val="24"/>
        </w:rPr>
        <w:t xml:space="preserve"> An intact prophage region of approximately 42.5 Kb identified from the whole genome sequence of strain M213. The prophage contains 57 coding sequence (CDS) with a GC content of 65.47%.</w:t>
      </w:r>
      <w:bookmarkEnd w:id="0"/>
    </w:p>
    <w:sectPr w:rsidR="00107B7D" w:rsidRPr="00107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148"/>
    <w:rsid w:val="00003D63"/>
    <w:rsid w:val="00010017"/>
    <w:rsid w:val="00010593"/>
    <w:rsid w:val="000169BF"/>
    <w:rsid w:val="0001730D"/>
    <w:rsid w:val="00022240"/>
    <w:rsid w:val="00027F93"/>
    <w:rsid w:val="00030C1D"/>
    <w:rsid w:val="000336B9"/>
    <w:rsid w:val="00035515"/>
    <w:rsid w:val="00037392"/>
    <w:rsid w:val="000458C9"/>
    <w:rsid w:val="000479FC"/>
    <w:rsid w:val="000504C6"/>
    <w:rsid w:val="00051527"/>
    <w:rsid w:val="0005204B"/>
    <w:rsid w:val="00056681"/>
    <w:rsid w:val="00056FD6"/>
    <w:rsid w:val="00061579"/>
    <w:rsid w:val="0006433C"/>
    <w:rsid w:val="00064679"/>
    <w:rsid w:val="0007009E"/>
    <w:rsid w:val="00072BC9"/>
    <w:rsid w:val="000770A1"/>
    <w:rsid w:val="0008056E"/>
    <w:rsid w:val="00081AF7"/>
    <w:rsid w:val="00082994"/>
    <w:rsid w:val="0009098D"/>
    <w:rsid w:val="000920E5"/>
    <w:rsid w:val="00095986"/>
    <w:rsid w:val="00095DA7"/>
    <w:rsid w:val="0009639B"/>
    <w:rsid w:val="000A242C"/>
    <w:rsid w:val="000A6FC5"/>
    <w:rsid w:val="000A7649"/>
    <w:rsid w:val="000B06AF"/>
    <w:rsid w:val="000B154B"/>
    <w:rsid w:val="000B1BF4"/>
    <w:rsid w:val="000B4F3A"/>
    <w:rsid w:val="000B58AE"/>
    <w:rsid w:val="000B6EB1"/>
    <w:rsid w:val="000B758A"/>
    <w:rsid w:val="000C217D"/>
    <w:rsid w:val="000D0A40"/>
    <w:rsid w:val="000D2F40"/>
    <w:rsid w:val="000D5839"/>
    <w:rsid w:val="000E0839"/>
    <w:rsid w:val="000E1751"/>
    <w:rsid w:val="000F3F11"/>
    <w:rsid w:val="000F479F"/>
    <w:rsid w:val="000F4D65"/>
    <w:rsid w:val="00101F7C"/>
    <w:rsid w:val="00105B23"/>
    <w:rsid w:val="00107B7D"/>
    <w:rsid w:val="00110295"/>
    <w:rsid w:val="00111153"/>
    <w:rsid w:val="00114A0A"/>
    <w:rsid w:val="00116969"/>
    <w:rsid w:val="0012224E"/>
    <w:rsid w:val="0012360B"/>
    <w:rsid w:val="00123863"/>
    <w:rsid w:val="00124003"/>
    <w:rsid w:val="001258FE"/>
    <w:rsid w:val="00131366"/>
    <w:rsid w:val="00133EC7"/>
    <w:rsid w:val="00135ACA"/>
    <w:rsid w:val="001520B9"/>
    <w:rsid w:val="0015351F"/>
    <w:rsid w:val="00155778"/>
    <w:rsid w:val="00155EAF"/>
    <w:rsid w:val="001606E6"/>
    <w:rsid w:val="001608F4"/>
    <w:rsid w:val="00161349"/>
    <w:rsid w:val="0017117F"/>
    <w:rsid w:val="00172E25"/>
    <w:rsid w:val="00180D63"/>
    <w:rsid w:val="00186534"/>
    <w:rsid w:val="00186802"/>
    <w:rsid w:val="00194B4A"/>
    <w:rsid w:val="001952C1"/>
    <w:rsid w:val="001A2422"/>
    <w:rsid w:val="001A7744"/>
    <w:rsid w:val="001B02D1"/>
    <w:rsid w:val="001B0735"/>
    <w:rsid w:val="001B3BED"/>
    <w:rsid w:val="001B51F2"/>
    <w:rsid w:val="001B6864"/>
    <w:rsid w:val="001C048D"/>
    <w:rsid w:val="001C2733"/>
    <w:rsid w:val="001C3220"/>
    <w:rsid w:val="001C5A52"/>
    <w:rsid w:val="001C5EE3"/>
    <w:rsid w:val="001C6522"/>
    <w:rsid w:val="001D131F"/>
    <w:rsid w:val="001D2FE4"/>
    <w:rsid w:val="001D4732"/>
    <w:rsid w:val="001D60D8"/>
    <w:rsid w:val="001D63DB"/>
    <w:rsid w:val="001E294A"/>
    <w:rsid w:val="001E2FF0"/>
    <w:rsid w:val="001E33F4"/>
    <w:rsid w:val="001E5452"/>
    <w:rsid w:val="001E611E"/>
    <w:rsid w:val="001F3DB7"/>
    <w:rsid w:val="001F47CC"/>
    <w:rsid w:val="001F7619"/>
    <w:rsid w:val="001F7B67"/>
    <w:rsid w:val="00203A53"/>
    <w:rsid w:val="00203D7D"/>
    <w:rsid w:val="002044DA"/>
    <w:rsid w:val="00205E08"/>
    <w:rsid w:val="00206DB2"/>
    <w:rsid w:val="00206E16"/>
    <w:rsid w:val="00214E38"/>
    <w:rsid w:val="002151E4"/>
    <w:rsid w:val="002167F9"/>
    <w:rsid w:val="002225B1"/>
    <w:rsid w:val="002263B7"/>
    <w:rsid w:val="0023105E"/>
    <w:rsid w:val="002326CA"/>
    <w:rsid w:val="00232920"/>
    <w:rsid w:val="00235794"/>
    <w:rsid w:val="00240E92"/>
    <w:rsid w:val="00245F27"/>
    <w:rsid w:val="002474D5"/>
    <w:rsid w:val="00251D6A"/>
    <w:rsid w:val="00252F3A"/>
    <w:rsid w:val="002531F5"/>
    <w:rsid w:val="00253E49"/>
    <w:rsid w:val="002547D8"/>
    <w:rsid w:val="00257C69"/>
    <w:rsid w:val="0026142F"/>
    <w:rsid w:val="00262E66"/>
    <w:rsid w:val="00266D65"/>
    <w:rsid w:val="00270148"/>
    <w:rsid w:val="00272479"/>
    <w:rsid w:val="0027574B"/>
    <w:rsid w:val="00275E6E"/>
    <w:rsid w:val="00277785"/>
    <w:rsid w:val="00282881"/>
    <w:rsid w:val="002858EB"/>
    <w:rsid w:val="00287624"/>
    <w:rsid w:val="00290F4B"/>
    <w:rsid w:val="00292FBB"/>
    <w:rsid w:val="002A0065"/>
    <w:rsid w:val="002A4621"/>
    <w:rsid w:val="002A5686"/>
    <w:rsid w:val="002B2BB2"/>
    <w:rsid w:val="002B3F93"/>
    <w:rsid w:val="002B526F"/>
    <w:rsid w:val="002B5E88"/>
    <w:rsid w:val="002C5AA7"/>
    <w:rsid w:val="002D0DAF"/>
    <w:rsid w:val="002D31A9"/>
    <w:rsid w:val="002D5276"/>
    <w:rsid w:val="002D72AE"/>
    <w:rsid w:val="002D7764"/>
    <w:rsid w:val="002E011B"/>
    <w:rsid w:val="002E2C80"/>
    <w:rsid w:val="002E317C"/>
    <w:rsid w:val="002E438E"/>
    <w:rsid w:val="002E4E68"/>
    <w:rsid w:val="002E53F9"/>
    <w:rsid w:val="002E706A"/>
    <w:rsid w:val="002E7333"/>
    <w:rsid w:val="002F0097"/>
    <w:rsid w:val="002F0989"/>
    <w:rsid w:val="002F2063"/>
    <w:rsid w:val="002F2466"/>
    <w:rsid w:val="002F36AF"/>
    <w:rsid w:val="002F461B"/>
    <w:rsid w:val="002F4E2C"/>
    <w:rsid w:val="002F53C2"/>
    <w:rsid w:val="00302E2F"/>
    <w:rsid w:val="0030414F"/>
    <w:rsid w:val="00312031"/>
    <w:rsid w:val="003141F9"/>
    <w:rsid w:val="00320123"/>
    <w:rsid w:val="00320552"/>
    <w:rsid w:val="003216B0"/>
    <w:rsid w:val="00324D1B"/>
    <w:rsid w:val="00330939"/>
    <w:rsid w:val="003311C7"/>
    <w:rsid w:val="0033267C"/>
    <w:rsid w:val="00335CA9"/>
    <w:rsid w:val="00341B8D"/>
    <w:rsid w:val="00344952"/>
    <w:rsid w:val="003520E4"/>
    <w:rsid w:val="0036033C"/>
    <w:rsid w:val="00360696"/>
    <w:rsid w:val="00363078"/>
    <w:rsid w:val="003631BB"/>
    <w:rsid w:val="00363B3F"/>
    <w:rsid w:val="003666F5"/>
    <w:rsid w:val="0036716C"/>
    <w:rsid w:val="00370AEB"/>
    <w:rsid w:val="00372A31"/>
    <w:rsid w:val="00373FEA"/>
    <w:rsid w:val="003745EE"/>
    <w:rsid w:val="00374D77"/>
    <w:rsid w:val="00376746"/>
    <w:rsid w:val="00377780"/>
    <w:rsid w:val="0038074E"/>
    <w:rsid w:val="00381C9E"/>
    <w:rsid w:val="00383EF2"/>
    <w:rsid w:val="00384CF1"/>
    <w:rsid w:val="003868CA"/>
    <w:rsid w:val="00387723"/>
    <w:rsid w:val="003918A9"/>
    <w:rsid w:val="0039308C"/>
    <w:rsid w:val="003967D8"/>
    <w:rsid w:val="00396803"/>
    <w:rsid w:val="003A22C5"/>
    <w:rsid w:val="003A2367"/>
    <w:rsid w:val="003A4021"/>
    <w:rsid w:val="003A4541"/>
    <w:rsid w:val="003A55C2"/>
    <w:rsid w:val="003A746A"/>
    <w:rsid w:val="003B0131"/>
    <w:rsid w:val="003B3115"/>
    <w:rsid w:val="003B4752"/>
    <w:rsid w:val="003B4C27"/>
    <w:rsid w:val="003C1E69"/>
    <w:rsid w:val="003C3273"/>
    <w:rsid w:val="003C46DB"/>
    <w:rsid w:val="003C59C1"/>
    <w:rsid w:val="003C6D81"/>
    <w:rsid w:val="003D17A7"/>
    <w:rsid w:val="003D5026"/>
    <w:rsid w:val="003D654C"/>
    <w:rsid w:val="003D71BD"/>
    <w:rsid w:val="003E0542"/>
    <w:rsid w:val="003E5AC9"/>
    <w:rsid w:val="003E6C28"/>
    <w:rsid w:val="003E74CA"/>
    <w:rsid w:val="003F265D"/>
    <w:rsid w:val="003F2B3D"/>
    <w:rsid w:val="003F36C7"/>
    <w:rsid w:val="003F5791"/>
    <w:rsid w:val="0040317D"/>
    <w:rsid w:val="0040656B"/>
    <w:rsid w:val="00406E16"/>
    <w:rsid w:val="004152D2"/>
    <w:rsid w:val="00415A51"/>
    <w:rsid w:val="00415D88"/>
    <w:rsid w:val="00416EB0"/>
    <w:rsid w:val="00417964"/>
    <w:rsid w:val="004179C9"/>
    <w:rsid w:val="0042236D"/>
    <w:rsid w:val="004264F6"/>
    <w:rsid w:val="00426F02"/>
    <w:rsid w:val="00427C2F"/>
    <w:rsid w:val="004301CB"/>
    <w:rsid w:val="00430983"/>
    <w:rsid w:val="00443002"/>
    <w:rsid w:val="0044702C"/>
    <w:rsid w:val="00447BE2"/>
    <w:rsid w:val="00451D6F"/>
    <w:rsid w:val="004547B9"/>
    <w:rsid w:val="004572B6"/>
    <w:rsid w:val="00460860"/>
    <w:rsid w:val="00461534"/>
    <w:rsid w:val="00461C1F"/>
    <w:rsid w:val="0046738D"/>
    <w:rsid w:val="004732BE"/>
    <w:rsid w:val="004749D0"/>
    <w:rsid w:val="00475CDE"/>
    <w:rsid w:val="00476079"/>
    <w:rsid w:val="00476295"/>
    <w:rsid w:val="00477126"/>
    <w:rsid w:val="00482A1A"/>
    <w:rsid w:val="00484635"/>
    <w:rsid w:val="0048472A"/>
    <w:rsid w:val="00486646"/>
    <w:rsid w:val="00491273"/>
    <w:rsid w:val="0049217C"/>
    <w:rsid w:val="00492652"/>
    <w:rsid w:val="004A0153"/>
    <w:rsid w:val="004A305B"/>
    <w:rsid w:val="004A6722"/>
    <w:rsid w:val="004A6825"/>
    <w:rsid w:val="004A74E6"/>
    <w:rsid w:val="004B19B7"/>
    <w:rsid w:val="004B382F"/>
    <w:rsid w:val="004B4533"/>
    <w:rsid w:val="004B453D"/>
    <w:rsid w:val="004B7C85"/>
    <w:rsid w:val="004C57D1"/>
    <w:rsid w:val="004D4294"/>
    <w:rsid w:val="004D57B5"/>
    <w:rsid w:val="004D5A48"/>
    <w:rsid w:val="004D6D48"/>
    <w:rsid w:val="004D7CB3"/>
    <w:rsid w:val="004E0410"/>
    <w:rsid w:val="004E05C6"/>
    <w:rsid w:val="004E1ACE"/>
    <w:rsid w:val="004F0057"/>
    <w:rsid w:val="004F00A1"/>
    <w:rsid w:val="004F38AC"/>
    <w:rsid w:val="004F4445"/>
    <w:rsid w:val="00500955"/>
    <w:rsid w:val="00501FE0"/>
    <w:rsid w:val="0050226F"/>
    <w:rsid w:val="00503B36"/>
    <w:rsid w:val="00503D6C"/>
    <w:rsid w:val="00506C3C"/>
    <w:rsid w:val="00507E8B"/>
    <w:rsid w:val="00520C85"/>
    <w:rsid w:val="0052330B"/>
    <w:rsid w:val="00523C6D"/>
    <w:rsid w:val="00526352"/>
    <w:rsid w:val="00527DD5"/>
    <w:rsid w:val="005316AA"/>
    <w:rsid w:val="005377DA"/>
    <w:rsid w:val="00541330"/>
    <w:rsid w:val="00546A47"/>
    <w:rsid w:val="005506A4"/>
    <w:rsid w:val="00557D59"/>
    <w:rsid w:val="00560EEC"/>
    <w:rsid w:val="0057096B"/>
    <w:rsid w:val="00571ABC"/>
    <w:rsid w:val="00571DCC"/>
    <w:rsid w:val="00573541"/>
    <w:rsid w:val="00574966"/>
    <w:rsid w:val="00576178"/>
    <w:rsid w:val="005768A6"/>
    <w:rsid w:val="00581666"/>
    <w:rsid w:val="0058304B"/>
    <w:rsid w:val="00584732"/>
    <w:rsid w:val="00585DD0"/>
    <w:rsid w:val="00586034"/>
    <w:rsid w:val="005861F9"/>
    <w:rsid w:val="00587AFB"/>
    <w:rsid w:val="00587BB9"/>
    <w:rsid w:val="00596982"/>
    <w:rsid w:val="00596A4D"/>
    <w:rsid w:val="00597354"/>
    <w:rsid w:val="005A0327"/>
    <w:rsid w:val="005A3485"/>
    <w:rsid w:val="005A4044"/>
    <w:rsid w:val="005A47E6"/>
    <w:rsid w:val="005A6CB5"/>
    <w:rsid w:val="005B2E70"/>
    <w:rsid w:val="005B72DA"/>
    <w:rsid w:val="005C42C6"/>
    <w:rsid w:val="005D0C76"/>
    <w:rsid w:val="005D12E7"/>
    <w:rsid w:val="005D4641"/>
    <w:rsid w:val="005D4CF1"/>
    <w:rsid w:val="005D7539"/>
    <w:rsid w:val="005E16BD"/>
    <w:rsid w:val="005E3F2E"/>
    <w:rsid w:val="005E4FF4"/>
    <w:rsid w:val="005E6607"/>
    <w:rsid w:val="005F297C"/>
    <w:rsid w:val="005F5625"/>
    <w:rsid w:val="005F7177"/>
    <w:rsid w:val="00600893"/>
    <w:rsid w:val="00600BAB"/>
    <w:rsid w:val="00600D62"/>
    <w:rsid w:val="00601B99"/>
    <w:rsid w:val="00602751"/>
    <w:rsid w:val="00604229"/>
    <w:rsid w:val="006112ED"/>
    <w:rsid w:val="00613C9B"/>
    <w:rsid w:val="00614DA4"/>
    <w:rsid w:val="00615C88"/>
    <w:rsid w:val="006202C1"/>
    <w:rsid w:val="00620E8C"/>
    <w:rsid w:val="0062143A"/>
    <w:rsid w:val="0062189A"/>
    <w:rsid w:val="0062391A"/>
    <w:rsid w:val="006268C1"/>
    <w:rsid w:val="00630048"/>
    <w:rsid w:val="0063167E"/>
    <w:rsid w:val="00633814"/>
    <w:rsid w:val="0063735D"/>
    <w:rsid w:val="0063749D"/>
    <w:rsid w:val="006413E3"/>
    <w:rsid w:val="00646A83"/>
    <w:rsid w:val="00647D1E"/>
    <w:rsid w:val="0065049A"/>
    <w:rsid w:val="00652E2A"/>
    <w:rsid w:val="00655D47"/>
    <w:rsid w:val="00656B24"/>
    <w:rsid w:val="00660A8A"/>
    <w:rsid w:val="00667F5A"/>
    <w:rsid w:val="006737C3"/>
    <w:rsid w:val="006827FB"/>
    <w:rsid w:val="00682EC9"/>
    <w:rsid w:val="00686E13"/>
    <w:rsid w:val="00690AD5"/>
    <w:rsid w:val="00691763"/>
    <w:rsid w:val="00693B05"/>
    <w:rsid w:val="006A1B2E"/>
    <w:rsid w:val="006A376D"/>
    <w:rsid w:val="006A3F7F"/>
    <w:rsid w:val="006A6173"/>
    <w:rsid w:val="006A626B"/>
    <w:rsid w:val="006B71E3"/>
    <w:rsid w:val="006C4CED"/>
    <w:rsid w:val="006C518C"/>
    <w:rsid w:val="006D010D"/>
    <w:rsid w:val="006D019E"/>
    <w:rsid w:val="006D113A"/>
    <w:rsid w:val="006D3BB8"/>
    <w:rsid w:val="006D535D"/>
    <w:rsid w:val="006D6651"/>
    <w:rsid w:val="006D7D8F"/>
    <w:rsid w:val="006E111C"/>
    <w:rsid w:val="006E1BD3"/>
    <w:rsid w:val="006E38B1"/>
    <w:rsid w:val="006F1127"/>
    <w:rsid w:val="006F27EC"/>
    <w:rsid w:val="006F2854"/>
    <w:rsid w:val="006F39A7"/>
    <w:rsid w:val="006F3D6E"/>
    <w:rsid w:val="006F7477"/>
    <w:rsid w:val="007011C8"/>
    <w:rsid w:val="00703078"/>
    <w:rsid w:val="007039C1"/>
    <w:rsid w:val="007051F9"/>
    <w:rsid w:val="0070795B"/>
    <w:rsid w:val="00707AE9"/>
    <w:rsid w:val="00710C83"/>
    <w:rsid w:val="00713BC1"/>
    <w:rsid w:val="0071446C"/>
    <w:rsid w:val="00714CA4"/>
    <w:rsid w:val="007216A2"/>
    <w:rsid w:val="00722D45"/>
    <w:rsid w:val="00723076"/>
    <w:rsid w:val="00724121"/>
    <w:rsid w:val="00724DDE"/>
    <w:rsid w:val="00724E47"/>
    <w:rsid w:val="0072740C"/>
    <w:rsid w:val="007321E6"/>
    <w:rsid w:val="007335E7"/>
    <w:rsid w:val="007356F9"/>
    <w:rsid w:val="00735A29"/>
    <w:rsid w:val="00735D61"/>
    <w:rsid w:val="0073625E"/>
    <w:rsid w:val="00736C4C"/>
    <w:rsid w:val="00740BEF"/>
    <w:rsid w:val="00741807"/>
    <w:rsid w:val="00747DB6"/>
    <w:rsid w:val="00754A85"/>
    <w:rsid w:val="00760D64"/>
    <w:rsid w:val="00762534"/>
    <w:rsid w:val="00762756"/>
    <w:rsid w:val="0076702D"/>
    <w:rsid w:val="00767E72"/>
    <w:rsid w:val="00770A73"/>
    <w:rsid w:val="00770C4E"/>
    <w:rsid w:val="00771740"/>
    <w:rsid w:val="0077446C"/>
    <w:rsid w:val="00777571"/>
    <w:rsid w:val="007879F3"/>
    <w:rsid w:val="00790CB1"/>
    <w:rsid w:val="00791A36"/>
    <w:rsid w:val="00793E92"/>
    <w:rsid w:val="00793FF4"/>
    <w:rsid w:val="00795A5B"/>
    <w:rsid w:val="00797703"/>
    <w:rsid w:val="007A6F89"/>
    <w:rsid w:val="007A71C8"/>
    <w:rsid w:val="007B21C3"/>
    <w:rsid w:val="007B3C37"/>
    <w:rsid w:val="007B6264"/>
    <w:rsid w:val="007C4175"/>
    <w:rsid w:val="007C4A00"/>
    <w:rsid w:val="007C4E9F"/>
    <w:rsid w:val="007C6D60"/>
    <w:rsid w:val="007D3045"/>
    <w:rsid w:val="007D6B2B"/>
    <w:rsid w:val="007E2897"/>
    <w:rsid w:val="007E3523"/>
    <w:rsid w:val="007F044C"/>
    <w:rsid w:val="007F0CA5"/>
    <w:rsid w:val="007F1424"/>
    <w:rsid w:val="007F1B99"/>
    <w:rsid w:val="007F2C39"/>
    <w:rsid w:val="007F4752"/>
    <w:rsid w:val="00802AB0"/>
    <w:rsid w:val="00802E61"/>
    <w:rsid w:val="0080785E"/>
    <w:rsid w:val="008137DD"/>
    <w:rsid w:val="0081514C"/>
    <w:rsid w:val="008155AA"/>
    <w:rsid w:val="00815B69"/>
    <w:rsid w:val="00815F4B"/>
    <w:rsid w:val="0081610E"/>
    <w:rsid w:val="00817515"/>
    <w:rsid w:val="00817870"/>
    <w:rsid w:val="008200EC"/>
    <w:rsid w:val="00824791"/>
    <w:rsid w:val="00832230"/>
    <w:rsid w:val="00832D08"/>
    <w:rsid w:val="0083768C"/>
    <w:rsid w:val="008415C5"/>
    <w:rsid w:val="00841CF7"/>
    <w:rsid w:val="00843704"/>
    <w:rsid w:val="00843B85"/>
    <w:rsid w:val="00847AC3"/>
    <w:rsid w:val="00852223"/>
    <w:rsid w:val="00853DC0"/>
    <w:rsid w:val="00854DDF"/>
    <w:rsid w:val="008567ED"/>
    <w:rsid w:val="00860389"/>
    <w:rsid w:val="00864BA6"/>
    <w:rsid w:val="0087075E"/>
    <w:rsid w:val="00874C10"/>
    <w:rsid w:val="00875229"/>
    <w:rsid w:val="00884235"/>
    <w:rsid w:val="00890D28"/>
    <w:rsid w:val="0089396C"/>
    <w:rsid w:val="00894FAF"/>
    <w:rsid w:val="00895672"/>
    <w:rsid w:val="008A281C"/>
    <w:rsid w:val="008A33E1"/>
    <w:rsid w:val="008A556F"/>
    <w:rsid w:val="008A609E"/>
    <w:rsid w:val="008A65E1"/>
    <w:rsid w:val="008B0B39"/>
    <w:rsid w:val="008B1971"/>
    <w:rsid w:val="008B3797"/>
    <w:rsid w:val="008B7FC4"/>
    <w:rsid w:val="008C1D70"/>
    <w:rsid w:val="008C2C4E"/>
    <w:rsid w:val="008D4168"/>
    <w:rsid w:val="008D48D3"/>
    <w:rsid w:val="008D4ABB"/>
    <w:rsid w:val="008D6262"/>
    <w:rsid w:val="008D6441"/>
    <w:rsid w:val="008D75AF"/>
    <w:rsid w:val="008E09A1"/>
    <w:rsid w:val="008E1E70"/>
    <w:rsid w:val="008E448D"/>
    <w:rsid w:val="008E7447"/>
    <w:rsid w:val="008F0130"/>
    <w:rsid w:val="008F396E"/>
    <w:rsid w:val="008F4560"/>
    <w:rsid w:val="008F5159"/>
    <w:rsid w:val="008F521B"/>
    <w:rsid w:val="008F5782"/>
    <w:rsid w:val="008F6815"/>
    <w:rsid w:val="00901396"/>
    <w:rsid w:val="0090179B"/>
    <w:rsid w:val="00902240"/>
    <w:rsid w:val="00902EE5"/>
    <w:rsid w:val="009034F1"/>
    <w:rsid w:val="00904CB3"/>
    <w:rsid w:val="00906B5A"/>
    <w:rsid w:val="00907442"/>
    <w:rsid w:val="00910ECD"/>
    <w:rsid w:val="00914F1A"/>
    <w:rsid w:val="0091535F"/>
    <w:rsid w:val="00915C29"/>
    <w:rsid w:val="009248E8"/>
    <w:rsid w:val="0092790D"/>
    <w:rsid w:val="00927E4E"/>
    <w:rsid w:val="00931726"/>
    <w:rsid w:val="009332DD"/>
    <w:rsid w:val="009337EB"/>
    <w:rsid w:val="00933A34"/>
    <w:rsid w:val="0093485A"/>
    <w:rsid w:val="00934993"/>
    <w:rsid w:val="009361AB"/>
    <w:rsid w:val="0093675A"/>
    <w:rsid w:val="00937191"/>
    <w:rsid w:val="00937FAF"/>
    <w:rsid w:val="00943C6A"/>
    <w:rsid w:val="00944117"/>
    <w:rsid w:val="00945203"/>
    <w:rsid w:val="0094604A"/>
    <w:rsid w:val="00951187"/>
    <w:rsid w:val="009517BC"/>
    <w:rsid w:val="009561AB"/>
    <w:rsid w:val="009571FB"/>
    <w:rsid w:val="00960896"/>
    <w:rsid w:val="0096137D"/>
    <w:rsid w:val="00961B5D"/>
    <w:rsid w:val="00961B99"/>
    <w:rsid w:val="00961DB1"/>
    <w:rsid w:val="00963AFF"/>
    <w:rsid w:val="00965105"/>
    <w:rsid w:val="00965BD3"/>
    <w:rsid w:val="00970882"/>
    <w:rsid w:val="009728DE"/>
    <w:rsid w:val="00973DF9"/>
    <w:rsid w:val="009747FF"/>
    <w:rsid w:val="009812F7"/>
    <w:rsid w:val="009817C1"/>
    <w:rsid w:val="009828A1"/>
    <w:rsid w:val="00982ED9"/>
    <w:rsid w:val="009833EB"/>
    <w:rsid w:val="00986DE0"/>
    <w:rsid w:val="00992CA3"/>
    <w:rsid w:val="00993E2A"/>
    <w:rsid w:val="0099535D"/>
    <w:rsid w:val="00995AFD"/>
    <w:rsid w:val="009A010D"/>
    <w:rsid w:val="009A0708"/>
    <w:rsid w:val="009A5873"/>
    <w:rsid w:val="009A6058"/>
    <w:rsid w:val="009A6B49"/>
    <w:rsid w:val="009A6CD6"/>
    <w:rsid w:val="009B0E77"/>
    <w:rsid w:val="009B4990"/>
    <w:rsid w:val="009C1D88"/>
    <w:rsid w:val="009C1DCD"/>
    <w:rsid w:val="009C20A8"/>
    <w:rsid w:val="009C2EF4"/>
    <w:rsid w:val="009C4353"/>
    <w:rsid w:val="009C595E"/>
    <w:rsid w:val="009C6A22"/>
    <w:rsid w:val="009D145D"/>
    <w:rsid w:val="009D45CB"/>
    <w:rsid w:val="009D7E25"/>
    <w:rsid w:val="009E2930"/>
    <w:rsid w:val="009E31CA"/>
    <w:rsid w:val="009E43B8"/>
    <w:rsid w:val="009E45E2"/>
    <w:rsid w:val="009F182D"/>
    <w:rsid w:val="009F2771"/>
    <w:rsid w:val="009F2A27"/>
    <w:rsid w:val="009F3173"/>
    <w:rsid w:val="009F40B1"/>
    <w:rsid w:val="009F47BE"/>
    <w:rsid w:val="009F4987"/>
    <w:rsid w:val="009F4BB7"/>
    <w:rsid w:val="00A003CC"/>
    <w:rsid w:val="00A02022"/>
    <w:rsid w:val="00A024BA"/>
    <w:rsid w:val="00A02F87"/>
    <w:rsid w:val="00A0355B"/>
    <w:rsid w:val="00A04824"/>
    <w:rsid w:val="00A10545"/>
    <w:rsid w:val="00A1063A"/>
    <w:rsid w:val="00A145EC"/>
    <w:rsid w:val="00A14A9C"/>
    <w:rsid w:val="00A16800"/>
    <w:rsid w:val="00A17736"/>
    <w:rsid w:val="00A22BBF"/>
    <w:rsid w:val="00A24EBD"/>
    <w:rsid w:val="00A26475"/>
    <w:rsid w:val="00A27DB8"/>
    <w:rsid w:val="00A32242"/>
    <w:rsid w:val="00A403CC"/>
    <w:rsid w:val="00A52271"/>
    <w:rsid w:val="00A52639"/>
    <w:rsid w:val="00A558E1"/>
    <w:rsid w:val="00A56586"/>
    <w:rsid w:val="00A578F5"/>
    <w:rsid w:val="00A6094A"/>
    <w:rsid w:val="00A64951"/>
    <w:rsid w:val="00A706A2"/>
    <w:rsid w:val="00A76F39"/>
    <w:rsid w:val="00A77414"/>
    <w:rsid w:val="00A77C79"/>
    <w:rsid w:val="00A80F5C"/>
    <w:rsid w:val="00A81115"/>
    <w:rsid w:val="00A816EE"/>
    <w:rsid w:val="00A84356"/>
    <w:rsid w:val="00A85F8C"/>
    <w:rsid w:val="00A87D37"/>
    <w:rsid w:val="00A92247"/>
    <w:rsid w:val="00A93F12"/>
    <w:rsid w:val="00A94B13"/>
    <w:rsid w:val="00A95C1F"/>
    <w:rsid w:val="00A96684"/>
    <w:rsid w:val="00AA0BEF"/>
    <w:rsid w:val="00AA2A09"/>
    <w:rsid w:val="00AA54E5"/>
    <w:rsid w:val="00AA62F3"/>
    <w:rsid w:val="00AA7A48"/>
    <w:rsid w:val="00AB39D4"/>
    <w:rsid w:val="00AB7686"/>
    <w:rsid w:val="00AB77E0"/>
    <w:rsid w:val="00AC225D"/>
    <w:rsid w:val="00AC2F50"/>
    <w:rsid w:val="00AC4EE1"/>
    <w:rsid w:val="00AC77E1"/>
    <w:rsid w:val="00AD3925"/>
    <w:rsid w:val="00AD52D3"/>
    <w:rsid w:val="00AD6E35"/>
    <w:rsid w:val="00AE23F5"/>
    <w:rsid w:val="00AE2E83"/>
    <w:rsid w:val="00AE7303"/>
    <w:rsid w:val="00AE7908"/>
    <w:rsid w:val="00AF0C3D"/>
    <w:rsid w:val="00AF369A"/>
    <w:rsid w:val="00AF6592"/>
    <w:rsid w:val="00AF6868"/>
    <w:rsid w:val="00AF6C9B"/>
    <w:rsid w:val="00B01CB2"/>
    <w:rsid w:val="00B04D69"/>
    <w:rsid w:val="00B04E03"/>
    <w:rsid w:val="00B073FA"/>
    <w:rsid w:val="00B20F44"/>
    <w:rsid w:val="00B213B4"/>
    <w:rsid w:val="00B22ACF"/>
    <w:rsid w:val="00B23991"/>
    <w:rsid w:val="00B23CCA"/>
    <w:rsid w:val="00B25E26"/>
    <w:rsid w:val="00B26B90"/>
    <w:rsid w:val="00B32B33"/>
    <w:rsid w:val="00B34DFF"/>
    <w:rsid w:val="00B37FEB"/>
    <w:rsid w:val="00B40248"/>
    <w:rsid w:val="00B40B55"/>
    <w:rsid w:val="00B423DB"/>
    <w:rsid w:val="00B44E76"/>
    <w:rsid w:val="00B4518F"/>
    <w:rsid w:val="00B51421"/>
    <w:rsid w:val="00B56165"/>
    <w:rsid w:val="00B570F3"/>
    <w:rsid w:val="00B63B9C"/>
    <w:rsid w:val="00B66799"/>
    <w:rsid w:val="00B6703B"/>
    <w:rsid w:val="00B71222"/>
    <w:rsid w:val="00B73C7F"/>
    <w:rsid w:val="00B85932"/>
    <w:rsid w:val="00B859A3"/>
    <w:rsid w:val="00B92DE8"/>
    <w:rsid w:val="00B93D87"/>
    <w:rsid w:val="00B94D75"/>
    <w:rsid w:val="00B9713C"/>
    <w:rsid w:val="00BA0DC0"/>
    <w:rsid w:val="00BA1345"/>
    <w:rsid w:val="00BA2918"/>
    <w:rsid w:val="00BA3D46"/>
    <w:rsid w:val="00BA4C6B"/>
    <w:rsid w:val="00BB05E8"/>
    <w:rsid w:val="00BB1AB2"/>
    <w:rsid w:val="00BB695A"/>
    <w:rsid w:val="00BB7120"/>
    <w:rsid w:val="00BC1ECC"/>
    <w:rsid w:val="00BC6720"/>
    <w:rsid w:val="00BD0CE7"/>
    <w:rsid w:val="00BD0E8B"/>
    <w:rsid w:val="00BD0F85"/>
    <w:rsid w:val="00BD39BF"/>
    <w:rsid w:val="00BE1C78"/>
    <w:rsid w:val="00BE3B78"/>
    <w:rsid w:val="00BE5707"/>
    <w:rsid w:val="00BE60DE"/>
    <w:rsid w:val="00BE73A1"/>
    <w:rsid w:val="00BF5777"/>
    <w:rsid w:val="00BF76DA"/>
    <w:rsid w:val="00C053FA"/>
    <w:rsid w:val="00C06401"/>
    <w:rsid w:val="00C104C9"/>
    <w:rsid w:val="00C1128D"/>
    <w:rsid w:val="00C12C99"/>
    <w:rsid w:val="00C1331F"/>
    <w:rsid w:val="00C133A1"/>
    <w:rsid w:val="00C13637"/>
    <w:rsid w:val="00C137B0"/>
    <w:rsid w:val="00C15B44"/>
    <w:rsid w:val="00C17B56"/>
    <w:rsid w:val="00C17C25"/>
    <w:rsid w:val="00C21CF7"/>
    <w:rsid w:val="00C22D9A"/>
    <w:rsid w:val="00C231D2"/>
    <w:rsid w:val="00C262B3"/>
    <w:rsid w:val="00C2760B"/>
    <w:rsid w:val="00C27A9D"/>
    <w:rsid w:val="00C31122"/>
    <w:rsid w:val="00C318B7"/>
    <w:rsid w:val="00C32C63"/>
    <w:rsid w:val="00C3405D"/>
    <w:rsid w:val="00C35E56"/>
    <w:rsid w:val="00C3625C"/>
    <w:rsid w:val="00C37B7C"/>
    <w:rsid w:val="00C40F26"/>
    <w:rsid w:val="00C44876"/>
    <w:rsid w:val="00C4545A"/>
    <w:rsid w:val="00C4669D"/>
    <w:rsid w:val="00C52625"/>
    <w:rsid w:val="00C550FD"/>
    <w:rsid w:val="00C576A9"/>
    <w:rsid w:val="00C57AD3"/>
    <w:rsid w:val="00C6442D"/>
    <w:rsid w:val="00C6638C"/>
    <w:rsid w:val="00C7169D"/>
    <w:rsid w:val="00C73CB0"/>
    <w:rsid w:val="00C73CB1"/>
    <w:rsid w:val="00C7418C"/>
    <w:rsid w:val="00C76D38"/>
    <w:rsid w:val="00C777B2"/>
    <w:rsid w:val="00C77F99"/>
    <w:rsid w:val="00C80077"/>
    <w:rsid w:val="00C84E28"/>
    <w:rsid w:val="00C94E43"/>
    <w:rsid w:val="00C97E36"/>
    <w:rsid w:val="00CA1F86"/>
    <w:rsid w:val="00CA3660"/>
    <w:rsid w:val="00CA41C2"/>
    <w:rsid w:val="00CB21B6"/>
    <w:rsid w:val="00CB237F"/>
    <w:rsid w:val="00CB4407"/>
    <w:rsid w:val="00CC2ECB"/>
    <w:rsid w:val="00CC5A64"/>
    <w:rsid w:val="00CC7440"/>
    <w:rsid w:val="00CD5869"/>
    <w:rsid w:val="00CD6A6A"/>
    <w:rsid w:val="00CE1E5D"/>
    <w:rsid w:val="00CF108C"/>
    <w:rsid w:val="00CF30DE"/>
    <w:rsid w:val="00CF34BE"/>
    <w:rsid w:val="00CF4E73"/>
    <w:rsid w:val="00CF4FB7"/>
    <w:rsid w:val="00D00279"/>
    <w:rsid w:val="00D005EA"/>
    <w:rsid w:val="00D00936"/>
    <w:rsid w:val="00D012A6"/>
    <w:rsid w:val="00D01663"/>
    <w:rsid w:val="00D01854"/>
    <w:rsid w:val="00D0707B"/>
    <w:rsid w:val="00D154D4"/>
    <w:rsid w:val="00D16498"/>
    <w:rsid w:val="00D17116"/>
    <w:rsid w:val="00D201AB"/>
    <w:rsid w:val="00D206BA"/>
    <w:rsid w:val="00D21F5F"/>
    <w:rsid w:val="00D22F36"/>
    <w:rsid w:val="00D23AA0"/>
    <w:rsid w:val="00D27510"/>
    <w:rsid w:val="00D306C9"/>
    <w:rsid w:val="00D312D0"/>
    <w:rsid w:val="00D31417"/>
    <w:rsid w:val="00D317B0"/>
    <w:rsid w:val="00D354E2"/>
    <w:rsid w:val="00D35CB4"/>
    <w:rsid w:val="00D3615E"/>
    <w:rsid w:val="00D410B2"/>
    <w:rsid w:val="00D418EB"/>
    <w:rsid w:val="00D45230"/>
    <w:rsid w:val="00D46A9D"/>
    <w:rsid w:val="00D47BA2"/>
    <w:rsid w:val="00D5072F"/>
    <w:rsid w:val="00D51D1D"/>
    <w:rsid w:val="00D52C0F"/>
    <w:rsid w:val="00D5406E"/>
    <w:rsid w:val="00D55856"/>
    <w:rsid w:val="00D56EED"/>
    <w:rsid w:val="00D62B84"/>
    <w:rsid w:val="00D63EE3"/>
    <w:rsid w:val="00D66151"/>
    <w:rsid w:val="00D718C9"/>
    <w:rsid w:val="00D71B9A"/>
    <w:rsid w:val="00D740FD"/>
    <w:rsid w:val="00D75DBA"/>
    <w:rsid w:val="00D81B02"/>
    <w:rsid w:val="00D83E1C"/>
    <w:rsid w:val="00D87284"/>
    <w:rsid w:val="00D94794"/>
    <w:rsid w:val="00D95DA8"/>
    <w:rsid w:val="00D9667F"/>
    <w:rsid w:val="00D97AC6"/>
    <w:rsid w:val="00DB025B"/>
    <w:rsid w:val="00DB50B0"/>
    <w:rsid w:val="00DB57BE"/>
    <w:rsid w:val="00DB5CB1"/>
    <w:rsid w:val="00DC0729"/>
    <w:rsid w:val="00DC1B98"/>
    <w:rsid w:val="00DC2C60"/>
    <w:rsid w:val="00DC3598"/>
    <w:rsid w:val="00DC7564"/>
    <w:rsid w:val="00DD35A7"/>
    <w:rsid w:val="00DD43D2"/>
    <w:rsid w:val="00DD57BB"/>
    <w:rsid w:val="00DD7BA2"/>
    <w:rsid w:val="00DE0CE6"/>
    <w:rsid w:val="00DE1703"/>
    <w:rsid w:val="00DE1D65"/>
    <w:rsid w:val="00DE3545"/>
    <w:rsid w:val="00DE3E31"/>
    <w:rsid w:val="00DE4CC4"/>
    <w:rsid w:val="00DE5060"/>
    <w:rsid w:val="00DE5A10"/>
    <w:rsid w:val="00DE5B3A"/>
    <w:rsid w:val="00DE72FE"/>
    <w:rsid w:val="00DE75B5"/>
    <w:rsid w:val="00DF0D44"/>
    <w:rsid w:val="00DF3CDB"/>
    <w:rsid w:val="00DF46DA"/>
    <w:rsid w:val="00E03988"/>
    <w:rsid w:val="00E10374"/>
    <w:rsid w:val="00E1270C"/>
    <w:rsid w:val="00E175E3"/>
    <w:rsid w:val="00E17E0C"/>
    <w:rsid w:val="00E20629"/>
    <w:rsid w:val="00E20DE8"/>
    <w:rsid w:val="00E2396A"/>
    <w:rsid w:val="00E23AFE"/>
    <w:rsid w:val="00E24518"/>
    <w:rsid w:val="00E26EB9"/>
    <w:rsid w:val="00E274A4"/>
    <w:rsid w:val="00E30092"/>
    <w:rsid w:val="00E3036C"/>
    <w:rsid w:val="00E319DF"/>
    <w:rsid w:val="00E33DFF"/>
    <w:rsid w:val="00E357BA"/>
    <w:rsid w:val="00E41D13"/>
    <w:rsid w:val="00E45C96"/>
    <w:rsid w:val="00E46D04"/>
    <w:rsid w:val="00E5308C"/>
    <w:rsid w:val="00E53129"/>
    <w:rsid w:val="00E53BDF"/>
    <w:rsid w:val="00E73945"/>
    <w:rsid w:val="00E73D7C"/>
    <w:rsid w:val="00E73F85"/>
    <w:rsid w:val="00E74656"/>
    <w:rsid w:val="00E75C5D"/>
    <w:rsid w:val="00E83B5B"/>
    <w:rsid w:val="00E8563C"/>
    <w:rsid w:val="00E85E29"/>
    <w:rsid w:val="00E86BBB"/>
    <w:rsid w:val="00E90DBF"/>
    <w:rsid w:val="00E91CED"/>
    <w:rsid w:val="00E928CD"/>
    <w:rsid w:val="00E947D3"/>
    <w:rsid w:val="00E96A1C"/>
    <w:rsid w:val="00E96EA1"/>
    <w:rsid w:val="00EA1A37"/>
    <w:rsid w:val="00EA1FE9"/>
    <w:rsid w:val="00EA35E0"/>
    <w:rsid w:val="00EA380F"/>
    <w:rsid w:val="00EA62FE"/>
    <w:rsid w:val="00EA711D"/>
    <w:rsid w:val="00EB042A"/>
    <w:rsid w:val="00EB23BA"/>
    <w:rsid w:val="00EB4714"/>
    <w:rsid w:val="00EB4D46"/>
    <w:rsid w:val="00EB5765"/>
    <w:rsid w:val="00EB58FA"/>
    <w:rsid w:val="00EB6893"/>
    <w:rsid w:val="00EB79B2"/>
    <w:rsid w:val="00EB7E3C"/>
    <w:rsid w:val="00EC00DF"/>
    <w:rsid w:val="00EC0B9C"/>
    <w:rsid w:val="00EC6BD6"/>
    <w:rsid w:val="00ED2D4C"/>
    <w:rsid w:val="00ED42FE"/>
    <w:rsid w:val="00ED48A2"/>
    <w:rsid w:val="00ED6858"/>
    <w:rsid w:val="00ED793C"/>
    <w:rsid w:val="00EE0EA0"/>
    <w:rsid w:val="00EE28B9"/>
    <w:rsid w:val="00EE5293"/>
    <w:rsid w:val="00EF04B2"/>
    <w:rsid w:val="00EF498E"/>
    <w:rsid w:val="00EF4DD1"/>
    <w:rsid w:val="00EF50E4"/>
    <w:rsid w:val="00EF6373"/>
    <w:rsid w:val="00F030CB"/>
    <w:rsid w:val="00F04B1F"/>
    <w:rsid w:val="00F0510D"/>
    <w:rsid w:val="00F061F7"/>
    <w:rsid w:val="00F129E2"/>
    <w:rsid w:val="00F12D8C"/>
    <w:rsid w:val="00F13A14"/>
    <w:rsid w:val="00F13D24"/>
    <w:rsid w:val="00F174E2"/>
    <w:rsid w:val="00F17AF0"/>
    <w:rsid w:val="00F2268A"/>
    <w:rsid w:val="00F23FFB"/>
    <w:rsid w:val="00F257F3"/>
    <w:rsid w:val="00F32F3E"/>
    <w:rsid w:val="00F33442"/>
    <w:rsid w:val="00F35860"/>
    <w:rsid w:val="00F35C00"/>
    <w:rsid w:val="00F368D3"/>
    <w:rsid w:val="00F42B98"/>
    <w:rsid w:val="00F45248"/>
    <w:rsid w:val="00F520A4"/>
    <w:rsid w:val="00F52119"/>
    <w:rsid w:val="00F52A72"/>
    <w:rsid w:val="00F533AE"/>
    <w:rsid w:val="00F53B75"/>
    <w:rsid w:val="00F54486"/>
    <w:rsid w:val="00F5491A"/>
    <w:rsid w:val="00F57179"/>
    <w:rsid w:val="00F60FBF"/>
    <w:rsid w:val="00F65E3A"/>
    <w:rsid w:val="00F66B55"/>
    <w:rsid w:val="00F75DA9"/>
    <w:rsid w:val="00F867E3"/>
    <w:rsid w:val="00F87C28"/>
    <w:rsid w:val="00F9657C"/>
    <w:rsid w:val="00FA052D"/>
    <w:rsid w:val="00FA39FD"/>
    <w:rsid w:val="00FA3B30"/>
    <w:rsid w:val="00FA4B49"/>
    <w:rsid w:val="00FA5EF0"/>
    <w:rsid w:val="00FA706E"/>
    <w:rsid w:val="00FB09F1"/>
    <w:rsid w:val="00FB229B"/>
    <w:rsid w:val="00FB67B0"/>
    <w:rsid w:val="00FC3F3B"/>
    <w:rsid w:val="00FD117F"/>
    <w:rsid w:val="00FD1269"/>
    <w:rsid w:val="00FD25AB"/>
    <w:rsid w:val="00FD25E5"/>
    <w:rsid w:val="00FD4592"/>
    <w:rsid w:val="00FD605E"/>
    <w:rsid w:val="00FE3AB8"/>
    <w:rsid w:val="00FF3D01"/>
    <w:rsid w:val="00FF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20D58"/>
  <w15:chartTrackingRefBased/>
  <w15:docId w15:val="{D25A1766-4541-4416-88FD-470C1A9FC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vini Chauhan</dc:creator>
  <cp:keywords/>
  <dc:description/>
  <cp:lastModifiedBy> Dr. Ashvini Chauhan</cp:lastModifiedBy>
  <cp:revision>10</cp:revision>
  <dcterms:created xsi:type="dcterms:W3CDTF">2015-09-17T14:47:00Z</dcterms:created>
  <dcterms:modified xsi:type="dcterms:W3CDTF">2016-08-02T19:45:00Z</dcterms:modified>
</cp:coreProperties>
</file>